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7F28F" w14:textId="77777777" w:rsidR="00BA30AD" w:rsidRDefault="00BA30AD" w:rsidP="00BA30AD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CFBA71" wp14:editId="043077AB">
                <wp:simplePos x="0" y="0"/>
                <wp:positionH relativeFrom="column">
                  <wp:posOffset>-53340</wp:posOffset>
                </wp:positionH>
                <wp:positionV relativeFrom="paragraph">
                  <wp:posOffset>5488940</wp:posOffset>
                </wp:positionV>
                <wp:extent cx="207645" cy="398145"/>
                <wp:effectExtent l="0" t="0" r="1905" b="1905"/>
                <wp:wrapNone/>
                <wp:docPr id="314" name="Text Box 3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" cy="398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E202B7" w14:textId="77777777" w:rsidR="00BA30AD" w:rsidRPr="005F7EC9" w:rsidRDefault="00BA30AD" w:rsidP="00BA30AD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8CFBA71" id="_x0000_t202" coordsize="21600,21600" o:spt="202" path="m,l,21600r21600,l21600,xe">
                <v:stroke joinstyle="miter"/>
                <v:path gradientshapeok="t" o:connecttype="rect"/>
              </v:shapetype>
              <v:shape id="Text Box 314" o:spid="_x0000_s1026" type="#_x0000_t202" style="position:absolute;margin-left:-4.2pt;margin-top:432.2pt;width:16.35pt;height:31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4/l0LAIAAFMEAAAOAAAAZHJzL2Uyb0RvYy54bWysVEtv2zAMvg/YfxB0X+ykSdoacYosRYYB&#10;QVsgHXpWZCk2IIuapMTOfv0o2Xm022nYRSZF6uPro2cPba3IQVhXgc7pcJBSIjSHotK7nP54XX25&#10;o8R5pgumQIucHoWjD/PPn2aNycQISlCFsARBtMsak9PSe5MlieOlqJkbgBEajRJszTyqdpcUljWI&#10;XqtklKbTpAFbGAtcOIe3j52RziO+lIL7Zymd8ETlFHPz8bTx3IYzmc9YtrPMlBXv02D/kEXNKo1B&#10;z1CPzDOyt9UfUHXFLTiQfsChTkDKiotYA1YzTD9UsymZEbEWbI4z5za5/wfLnw4b82KJb79CiwMM&#10;DWmMyxxehnpaaevwxUwJ2rGFx3PbROsJx8tRejsdTyjhaLq5vxuijCjJ5bGxzn8TUJMg5NTiVGKz&#10;2GHtfOd6cgmxHKiqWFVKRSUwQSyVJQeGM1Q+pojg77yUJk1OpzeTNAJrCM87ZKUxl0tJQfLttu3r&#10;3EJxxPItdMxwhq8qTHLNnH9hFqmAFSO9/TMeUgEGgV6ipAT762/3wR8nhFZKGqRWTt3PPbOCEvVd&#10;4+zuh+Nx4GJUxpPbESr22rK9tuh9vQSsfIiLZHgUg79XJ1FaqN9wCxYhKpqY5hg7p/4kLn1HeNwi&#10;LhaL6ITsM8yv9cbwAB06HUbw2r4xa/o5eRzwE5xIyLIP4+p8w0sNi70HWcVZhgZ3Xe37jsyNbOi3&#10;LKzGtR69Lv+C+W8AAAD//wMAUEsDBBQABgAIAAAAIQBRYjPf4gAAAAkBAAAPAAAAZHJzL2Rvd25y&#10;ZXYueG1sTI9NT4NAEIbvJv6HzZh4Me1SqC0iQ2OMH4k3ix/xtmVHILK7hN0C/nvHk95mMk/eed58&#10;N5tOjDT41lmE1TICQbZyurU1wkt5v0hB+KCsVp2zhPBNHnbF6UmuMu0m+0zjPtSCQ6zPFEITQp9J&#10;6auGjPJL15Pl26cbjAq8DrXUg5o43HQyjqKNNKq1/KFRPd02VH3tjwbh46J+f/Lzw+uUXCb93eNY&#10;bt90iXh+Nt9cgwg0hz8YfvVZHQp2Orij1V50CIt0zSRCulnzwEC8TkAcEK7i7Qpkkcv/DYofAAAA&#10;//8DAFBLAQItABQABgAIAAAAIQC2gziS/gAAAOEBAAATAAAAAAAAAAAAAAAAAAAAAABbQ29udGVu&#10;dF9UeXBlc10ueG1sUEsBAi0AFAAGAAgAAAAhADj9If/WAAAAlAEAAAsAAAAAAAAAAAAAAAAALwEA&#10;AF9yZWxzLy5yZWxzUEsBAi0AFAAGAAgAAAAhADHj+XQsAgAAUwQAAA4AAAAAAAAAAAAAAAAALgIA&#10;AGRycy9lMm9Eb2MueG1sUEsBAi0AFAAGAAgAAAAhAFFiM9/iAAAACQEAAA8AAAAAAAAAAAAAAAAA&#10;hgQAAGRycy9kb3ducmV2LnhtbFBLBQYAAAAABAAEAPMAAACVBQAAAAA=&#10;" fillcolor="white [3201]" stroked="f" strokeweight=".5pt">
                <v:textbox>
                  <w:txbxContent>
                    <w:p w14:paraId="2DE202B7" w14:textId="77777777" w:rsidR="00BA30AD" w:rsidRPr="005F7EC9" w:rsidRDefault="00BA30AD" w:rsidP="00BA30AD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26B7CD7" wp14:editId="00A113E9">
                <wp:simplePos x="0" y="0"/>
                <wp:positionH relativeFrom="column">
                  <wp:posOffset>-55880</wp:posOffset>
                </wp:positionH>
                <wp:positionV relativeFrom="paragraph">
                  <wp:posOffset>3059577</wp:posOffset>
                </wp:positionV>
                <wp:extent cx="207645" cy="398145"/>
                <wp:effectExtent l="0" t="0" r="1905" b="1905"/>
                <wp:wrapNone/>
                <wp:docPr id="312" name="Text Box 3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" cy="398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0FD4E2" w14:textId="77777777" w:rsidR="00BA30AD" w:rsidRPr="005F7EC9" w:rsidRDefault="00BA30AD" w:rsidP="00BA30AD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6B7CD7" id="Text Box 312" o:spid="_x0000_s1027" type="#_x0000_t202" style="position:absolute;margin-left:-4.4pt;margin-top:240.9pt;width:16.35pt;height:31.3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g2JLgIAAFoEAAAOAAAAZHJzL2Uyb0RvYy54bWysVE1v2zAMvQ/YfxB0X5ykSdoacYosRYYB&#10;QVsgHXpWZCkWIIuapMTOfv0oOV/tdhp2kUmReiIfnzx9aGtN9sJ5Baagg16fEmE4lMpsC/rjdfnl&#10;jhIfmCmZBiMKehCePsw+f5o2NhdDqECXwhEEMT5vbEGrEGyeZZ5Xoma+B1YYDEpwNQvoum1WOtYg&#10;eq2zYb8/yRpwpXXAhfe4+9gF6SzhSyl4eJbSi0B0QbG2kFaX1k1cs9mU5VvHbKX4sQz2D1XUTBm8&#10;9Az1yAIjO6f+gKoVd+BBhh6HOgMpFRepB+xm0P/QzbpiVqRekBxvzzT5/wfLn/Zr++JIaL9CiwOM&#10;hDTW5x43Yz+tdHX8YqUE40jh4UybaAPhuDns305GY0o4hm7u7wZoI0p2OWydD98E1CQaBXU4lUQW&#10;26986FJPKfEuD1qVS6V1cqISxEI7smc4Qx1SiQj+Lksb0hR0cjPuJ2AD8XiHrA3WcmkpWqHdtESV&#10;V+1uoDwgCw46gXjLlwprXTEfXphDRWDjqPLwjIvUgHfB0aKkAvfrb/sxHweFUUoaVFhB/c8dc4IS&#10;/d3gCO8Ho1GUZHJG49shOu46srmOmF29ACRggO/J8mTG/KBPpnRQv+FjmMdbMcQMx7sLGk7mInS6&#10;x8fExXyeklCEloWVWVseoSPhcRKv7Rtz9jiugHN+gpMWWf5hal1uPGlgvgsgVRpp5Llj9Ug/CjiJ&#10;4vjY4gu59lPW5Zcw+w0AAP//AwBQSwMEFAAGAAgAAAAhAKtezvviAAAACQEAAA8AAABkcnMvZG93&#10;bnJldi54bWxMj81OwzAQhO9IvIO1SFxQ67RpIIRsKoSAStxo+BE3NzZJRLyOYjcJb89ygtuOdjTz&#10;Tb6dbSdGM/jWEcJqGYEwVDndUo3wUj4sUhA+KNKqc2QQvo2HbXF6kqtMu4mezbgPteAQ8plCaELo&#10;Myl91Rir/NL1hvj36QarAsuhlnpQE4fbTq6j6FJa1RI3NKo3d42pvvZHi/BxUb8/+fnxdYqTuL/f&#10;jeXVmy4Rz8/m2xsQwczhzwy/+IwOBTMd3JG0Fx3CImXygLBJV3ywYR1fgzggJJtNArLI5f8FxQ8A&#10;AAD//wMAUEsBAi0AFAAGAAgAAAAhALaDOJL+AAAA4QEAABMAAAAAAAAAAAAAAAAAAAAAAFtDb250&#10;ZW50X1R5cGVzXS54bWxQSwECLQAUAAYACAAAACEAOP0h/9YAAACUAQAACwAAAAAAAAAAAAAAAAAv&#10;AQAAX3JlbHMvLnJlbHNQSwECLQAUAAYACAAAACEA054NiS4CAABaBAAADgAAAAAAAAAAAAAAAAAu&#10;AgAAZHJzL2Uyb0RvYy54bWxQSwECLQAUAAYACAAAACEAq17O++IAAAAJAQAADwAAAAAAAAAAAAAA&#10;AACIBAAAZHJzL2Rvd25yZXYueG1sUEsFBgAAAAAEAAQA8wAAAJcFAAAAAA==&#10;" fillcolor="white [3201]" stroked="f" strokeweight=".5pt">
                <v:textbox>
                  <w:txbxContent>
                    <w:p w14:paraId="4E0FD4E2" w14:textId="77777777" w:rsidR="00BA30AD" w:rsidRPr="005F7EC9" w:rsidRDefault="00BA30AD" w:rsidP="00BA30AD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856FEA" wp14:editId="20234C89">
                <wp:simplePos x="0" y="0"/>
                <wp:positionH relativeFrom="column">
                  <wp:posOffset>-106946</wp:posOffset>
                </wp:positionH>
                <wp:positionV relativeFrom="paragraph">
                  <wp:posOffset>796925</wp:posOffset>
                </wp:positionV>
                <wp:extent cx="208229" cy="398353"/>
                <wp:effectExtent l="0" t="0" r="1905" b="1905"/>
                <wp:wrapNone/>
                <wp:docPr id="313" name="Text Box 3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229" cy="3983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73332D" w14:textId="77777777" w:rsidR="00BA30AD" w:rsidRPr="005F7EC9" w:rsidRDefault="00BA30AD" w:rsidP="00BA30AD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F7EC9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856FEA" id="Text Box 313" o:spid="_x0000_s1028" type="#_x0000_t202" style="position:absolute;margin-left:-8.4pt;margin-top:62.75pt;width:16.4pt;height:31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mtsMQIAAFoEAAAOAAAAZHJzL2Uyb0RvYy54bWysVE1v2zAMvQ/YfxB0X+w4SZcYcYosRYYB&#10;RVsgHXpWZCk2IIuapMTOfv0oOV/rdhp2kUmReiIfnzy/7xpFDsK6GnRBh4OUEqE5lLXeFfT76/rT&#10;lBLnmS6ZAi0KehSO3i8+fpi3JhcZVKBKYQmCaJe3pqCV9yZPEscr0TA3ACM0BiXYhnl07S4pLWsR&#10;vVFJlqZ3SQu2NBa4cA53H/ogXUR8KQX3z1I64YkqKNbm42rjug1rspizfGeZqWp+KoP9QxUNqzVe&#10;eoF6YJ6Rva3/gGpqbsGB9AMOTQJS1lzEHrCbYfqum03FjIi9IDnOXGhy/w+WPx025sUS332BDgcY&#10;CGmNyx1uhn46aZvwxUoJxpHC44U20XnCcTNLp1k2o4RjaDSbjiajgJJcDxvr/FcBDQlGQS1OJZLF&#10;Do/O96nnlHCXA1WX61qp6AQliJWy5MBwhsrHEhH8tyylSVvQu9EkjcAawvEeWWms5dpSsHy37Uhd&#10;YuXndrdQHpEFC71AnOHrGmt9ZM6/MIuKwMZR5f4ZF6kA74KTRUkF9uff9kM+DgqjlLSosIK6H3tm&#10;BSXqm8YRzobjcZBkdMaTzxk69jayvY3ofbMCJGCI78nwaIZ8r86mtNC84WNYhlsxxDTHuwvqz+bK&#10;97rHx8TFchmTUISG+Ue9MTxAB8LDJF67N2bNaVwe5/wEZy2y/N3U+txwUsNy70HWcaSB557VE/0o&#10;4CiK02MLL+TWj1nXX8LiFwAAAP//AwBQSwMEFAAGAAgAAAAhACPnuwbhAAAACgEAAA8AAABkcnMv&#10;ZG93bnJldi54bWxMj0tLxEAQhO+C/2FowYvsTjZLYoiZLCI+wJsbH3ibzbRJMNMTMrNJ/Pf2nvTU&#10;FFVUf1XsFtuLCUffOVKwWUcgkGpnOmoUvFYPqwyED5qM7h2hgh/0sCvPzwqdGzfTC0770AguIZ9r&#10;BW0IQy6lr1u02q/dgMTelxutDizHRppRz1xuexlHUSqt7og/tHrAuxbr7/3RKvi8aj6e/fL4Nm+T&#10;7XD/NFXX76ZS6vJiub0BEXAJf2E44TM6lMx0cEcyXvQKVpuU0QMbcZKAOCVSHnfgm2UxyLKQ/yeU&#10;vwAAAP//AwBQSwECLQAUAAYACAAAACEAtoM4kv4AAADhAQAAEwAAAAAAAAAAAAAAAAAAAAAAW0Nv&#10;bnRlbnRfVHlwZXNdLnhtbFBLAQItABQABgAIAAAAIQA4/SH/1gAAAJQBAAALAAAAAAAAAAAAAAAA&#10;AC8BAABfcmVscy8ucmVsc1BLAQItABQABgAIAAAAIQBiOmtsMQIAAFoEAAAOAAAAAAAAAAAAAAAA&#10;AC4CAABkcnMvZTJvRG9jLnhtbFBLAQItABQABgAIAAAAIQAj57sG4QAAAAoBAAAPAAAAAAAAAAAA&#10;AAAAAIsEAABkcnMvZG93bnJldi54bWxQSwUGAAAAAAQABADzAAAAmQUAAAAA&#10;" fillcolor="white [3201]" stroked="f" strokeweight=".5pt">
                <v:textbox>
                  <w:txbxContent>
                    <w:p w14:paraId="0E73332D" w14:textId="77777777" w:rsidR="00BA30AD" w:rsidRPr="005F7EC9" w:rsidRDefault="00BA30AD" w:rsidP="00BA30AD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5F7EC9">
                        <w:rPr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</w:rPr>
        <w:t xml:space="preserve">Supplementary Figure 7. </w:t>
      </w:r>
      <w:r>
        <w:t xml:space="preserve">PS-matched hazard ratios for sensitivity analyses excluding probable AF: apixaban versus VKAs (A), dabigatran versus VKAs (B), rivaroxaban versus VKAs (C), apixaban versus dabigatran (D), dabigatran versus rivaroxaban (E), and apixaban versus rivaroxaban (F) </w:t>
      </w:r>
      <w:r w:rsidRPr="00FD553F">
        <w:rPr>
          <w:noProof/>
        </w:rPr>
        <w:drawing>
          <wp:inline distT="0" distB="0" distL="0" distR="0" wp14:anchorId="053BF1A0" wp14:editId="67B13009">
            <wp:extent cx="5135526" cy="2299464"/>
            <wp:effectExtent l="0" t="0" r="0" b="0"/>
            <wp:docPr id="1118848123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324" cy="2303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D553F">
        <w:rPr>
          <w:noProof/>
        </w:rPr>
        <w:drawing>
          <wp:inline distT="0" distB="0" distL="0" distR="0" wp14:anchorId="138CA9DB" wp14:editId="165CEF35">
            <wp:extent cx="5135245" cy="2299339"/>
            <wp:effectExtent l="0" t="0" r="0" b="0"/>
            <wp:docPr id="182910496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334" cy="2302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D553F">
        <w:rPr>
          <w:noProof/>
        </w:rPr>
        <w:drawing>
          <wp:inline distT="0" distB="0" distL="0" distR="0" wp14:anchorId="06518406" wp14:editId="00427D66">
            <wp:extent cx="5210512" cy="2339163"/>
            <wp:effectExtent l="0" t="0" r="0" b="0"/>
            <wp:docPr id="40120229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7230" cy="2351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0FFBC" w14:textId="77777777" w:rsidR="00BA30AD" w:rsidRDefault="00BA30AD" w:rsidP="00BA30AD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1D173C5" wp14:editId="2B530B82">
                <wp:simplePos x="0" y="0"/>
                <wp:positionH relativeFrom="column">
                  <wp:posOffset>-155840</wp:posOffset>
                </wp:positionH>
                <wp:positionV relativeFrom="paragraph">
                  <wp:posOffset>4670764</wp:posOffset>
                </wp:positionV>
                <wp:extent cx="207645" cy="398145"/>
                <wp:effectExtent l="0" t="0" r="1905" b="1905"/>
                <wp:wrapNone/>
                <wp:docPr id="669822857" name="Text Box 6698228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" cy="398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5B6E75" w14:textId="77777777" w:rsidR="00BA30AD" w:rsidRPr="005F7EC9" w:rsidRDefault="00BA30AD" w:rsidP="00BA30AD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D173C5" id="Text Box 669822857" o:spid="_x0000_s1029" type="#_x0000_t202" style="position:absolute;margin-left:-12.25pt;margin-top:367.8pt;width:16.35pt;height:31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/OP4MAIAAFoEAAAOAAAAZHJzL2Uyb0RvYy54bWysVE1v2zAMvQ/YfxB0X+ykSdoacYosRYYB&#10;QVsgHXpWZCkRIIuapMTOfv0oOV/tdhp2kUmReiIfnzx5aGtN9sJ5Baak/V5OiTAcKmU2Jf3xuvhy&#10;R4kPzFRMgxElPQhPH6afP00aW4gBbEFXwhEEMb5obEm3Idgiyzzfipr5HlhhMCjB1Syg6zZZ5ViD&#10;6LXOBnk+zhpwlXXAhfe4+9gF6TThSyl4eJbSi0B0SbG2kFaX1nVcs+mEFRvH7FbxYxnsH6qomTJ4&#10;6RnqkQVGdk79AVUr7sCDDD0OdQZSKi5SD9hNP//QzWrLrEi9IDnenmny/w+WP+1X9sWR0H6FFgcY&#10;CWmsLzxuxn5a6er4xUoJxpHCw5k20QbCcXOQ346HI0o4hm7u7/poI0p2OWydD98E1CQaJXU4lUQW&#10;2y996FJPKfEuD1pVC6V1cqISxFw7smc4Qx1SiQj+Lksb0pR0fDPKE7CBeLxD1gZrubQUrdCuW6Iq&#10;rPbU7hqqA7LgoBOIt3yhsNYl8+GFOVQENo4qD8+4SA14FxwtSrbgfv1tP+bjoDBKSYMKK6n/uWNO&#10;UKK/GxzhfX84jJJMznB0O0DHXUfW1xGzq+eABPTxPVmezJgf9MmUDuo3fAyzeCuGmOF4d0nDyZyH&#10;Tvf4mLiYzVISitCysDQryyN0JDxO4rV9Y84exxVwzk9w0iIrPkyty40nDcx2AaRKI408d6we6UcB&#10;J1EcH1t8Idd+yrr8Eqa/AQAA//8DAFBLAwQUAAYACAAAACEAvhK1suEAAAAJAQAADwAAAGRycy9k&#10;b3ducmV2LnhtbEyPTU+DQBCG7yb+h82YeDHtIkiLyNIYozbxZvEj3rbsCER2lrBbiv/e8aTHN/Pk&#10;fZ8pNrPtxYSj7xwpuFxGIJBqZzpqFLxUD4sMhA+ajO4doYJv9LApT08KnRt3pGecdqERXEI+1wra&#10;EIZcSl+3aLVfugGJb59utDpwHBtpRn3kctvLOIpW0uqOeKHVA961WH/tDlbBx0Xz/uTnx9djkibD&#10;/Xaq1m+mUur8bL69ARFwDn8w/OqzOpTstHcHMl70ChbxVcqognWSrkAwkcUg9pyvswRkWcj/H5Q/&#10;AAAA//8DAFBLAQItABQABgAIAAAAIQC2gziS/gAAAOEBAAATAAAAAAAAAAAAAAAAAAAAAABbQ29u&#10;dGVudF9UeXBlc10ueG1sUEsBAi0AFAAGAAgAAAAhADj9If/WAAAAlAEAAAsAAAAAAAAAAAAAAAAA&#10;LwEAAF9yZWxzLy5yZWxzUEsBAi0AFAAGAAgAAAAhAGz84/gwAgAAWgQAAA4AAAAAAAAAAAAAAAAA&#10;LgIAAGRycy9lMm9Eb2MueG1sUEsBAi0AFAAGAAgAAAAhAL4StbLhAAAACQEAAA8AAAAAAAAAAAAA&#10;AAAAigQAAGRycy9kb3ducmV2LnhtbFBLBQYAAAAABAAEAPMAAACYBQAAAAA=&#10;" fillcolor="white [3201]" stroked="f" strokeweight=".5pt">
                <v:textbox>
                  <w:txbxContent>
                    <w:p w14:paraId="485B6E75" w14:textId="77777777" w:rsidR="00BA30AD" w:rsidRPr="005F7EC9" w:rsidRDefault="00BA30AD" w:rsidP="00BA30AD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ED5240" wp14:editId="4A792D01">
                <wp:simplePos x="0" y="0"/>
                <wp:positionH relativeFrom="column">
                  <wp:posOffset>-156210</wp:posOffset>
                </wp:positionH>
                <wp:positionV relativeFrom="paragraph">
                  <wp:posOffset>2296396</wp:posOffset>
                </wp:positionV>
                <wp:extent cx="207645" cy="398145"/>
                <wp:effectExtent l="0" t="0" r="1905" b="1905"/>
                <wp:wrapNone/>
                <wp:docPr id="319" name="Text Box 3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" cy="398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9A5804" w14:textId="77777777" w:rsidR="00BA30AD" w:rsidRPr="005F7EC9" w:rsidRDefault="00BA30AD" w:rsidP="00BA30AD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ED5240" id="Text Box 319" o:spid="_x0000_s1030" type="#_x0000_t202" style="position:absolute;margin-left:-12.3pt;margin-top:180.8pt;width:16.35pt;height:31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Z6/MAIAAFoEAAAOAAAAZHJzL2Uyb0RvYy54bWysVE1v2zAMvQ/YfxB0X+ykSdoacYosRYYB&#10;QVsgHXpWZCkRIIuapMTOfv0oOV/tdhp2kUmReiIfnzx5aGtN9sJ5Baak/V5OiTAcKmU2Jf3xuvhy&#10;R4kPzFRMgxElPQhPH6afP00aW4gBbEFXwhEEMb5obEm3Idgiyzzfipr5HlhhMCjB1Syg6zZZ5ViD&#10;6LXOBnk+zhpwlXXAhfe4+9gF6TThSyl4eJbSi0B0SbG2kFaX1nVcs+mEFRvH7FbxYxnsH6qomTJ4&#10;6RnqkQVGdk79AVUr7sCDDD0OdQZSKi5SD9hNP//QzWrLrEi9IDnenmny/w+WP+1X9sWR0H6FFgcY&#10;CWmsLzxuxn5a6er4xUoJxpHCw5k20QbCcXOQ346HI0o4hm7u7/poI0p2OWydD98E1CQaJXU4lUQW&#10;2y996FJPKfEuD1pVC6V1cqISxFw7smc4Qx1SiQj+Lksb0pR0fDPKE7CBeLxD1gZrubQUrdCuW6Kq&#10;kg5P7a6hOiALDjqBeMsXCmtdMh9emENFYOOo8vCMi9SAd8HRomQL7tff9mM+DgqjlDSosJL6nzvm&#10;BCX6u8ER3veHwyjJ5AxHtwN03HVkfR0xu3oOSEAf35PlyYz5QZ9M6aB+w8cwi7diiBmOd5c0nMx5&#10;6HSPj4mL2SwloQgtC0uzsjxCR8LjJF7bN+bscVwB5/wEJy2y4sPUutx40sBsF0CqNNLIc8fqkX4U&#10;cBLF8bHFF3Ltp6zLL2H6GwAA//8DAFBLAwQUAAYACAAAACEAfaLy9+EAAAAJAQAADwAAAGRycy9k&#10;b3ducmV2LnhtbEyPy07EMAxF90j8Q2QkNmgmfQxlVOqOEOIhsWPKQ+wyTWgrGqdqMm35e8wKdrZ8&#10;dH1usVtsLyYz+s4RQryOQBiqne6oQXip7ldbED4o0qp3ZBC+jYddeXpSqFy7mZ7NtA+N4BDyuUJo&#10;QxhyKX3dGqv82g2G+PbpRqsCr2Mj9ahmDre9TKIok1Z1xB9aNZjb1tRf+6NF+Lho3p/88vA6p5fp&#10;cPc4VVdvukI8P1turkEEs4Q/GH71WR1Kdjq4I2kveoRVsskYRUizmAcmtjGIA8Im2aQgy0L+b1D+&#10;AAAA//8DAFBLAQItABQABgAIAAAAIQC2gziS/gAAAOEBAAATAAAAAAAAAAAAAAAAAAAAAABbQ29u&#10;dGVudF9UeXBlc10ueG1sUEsBAi0AFAAGAAgAAAAhADj9If/WAAAAlAEAAAsAAAAAAAAAAAAAAAAA&#10;LwEAAF9yZWxzLy5yZWxzUEsBAi0AFAAGAAgAAAAhANLpnr8wAgAAWgQAAA4AAAAAAAAAAAAAAAAA&#10;LgIAAGRycy9lMm9Eb2MueG1sUEsBAi0AFAAGAAgAAAAhAH2i8vfhAAAACQEAAA8AAAAAAAAAAAAA&#10;AAAAigQAAGRycy9kb3ducmV2LnhtbFBLBQYAAAAABAAEAPMAAACYBQAAAAA=&#10;" fillcolor="white [3201]" stroked="f" strokeweight=".5pt">
                <v:textbox>
                  <w:txbxContent>
                    <w:p w14:paraId="5C9A5804" w14:textId="77777777" w:rsidR="00BA30AD" w:rsidRPr="005F7EC9" w:rsidRDefault="00BA30AD" w:rsidP="00BA30AD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C04B58" wp14:editId="5D17297C">
                <wp:simplePos x="0" y="0"/>
                <wp:positionH relativeFrom="column">
                  <wp:posOffset>-91159</wp:posOffset>
                </wp:positionH>
                <wp:positionV relativeFrom="paragraph">
                  <wp:posOffset>-102959</wp:posOffset>
                </wp:positionV>
                <wp:extent cx="207645" cy="398145"/>
                <wp:effectExtent l="0" t="0" r="1905" b="1905"/>
                <wp:wrapNone/>
                <wp:docPr id="101" name="Text Box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" cy="398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8FE9C8" w14:textId="77777777" w:rsidR="00BA30AD" w:rsidRPr="005F7EC9" w:rsidRDefault="00BA30AD" w:rsidP="00BA30AD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C04B58" id="Text Box 101" o:spid="_x0000_s1031" type="#_x0000_t202" style="position:absolute;margin-left:-7.2pt;margin-top:-8.1pt;width:16.35pt;height:31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9FqLwIAAFoEAAAOAAAAZHJzL2Uyb0RvYy54bWysVE1v2zAMvQ/YfxB0X+ykSdoacYosRYYB&#10;QVsgHXpWZCkRIIuapMTOfv0oOV/tdhp2kUmReiIfnzx5aGtN9sJ5Baak/V5OiTAcKmU2Jf3xuvhy&#10;R4kPzFRMgxElPQhPH6afP00aW4gBbEFXwhEEMb5obEm3Idgiyzzfipr5HlhhMCjB1Syg6zZZ5ViD&#10;6LXOBnk+zhpwlXXAhfe4+9gF6TThSyl4eJbSi0B0SbG2kFaX1nVcs+mEFRvH7FbxYxnsH6qomTJ4&#10;6RnqkQVGdk79AVUr7sCDDD0OdQZSKi5SD9hNP//QzWrLrEi9IDnenmny/w+WP+1X9sWR0H6FFgcY&#10;CWmsLzxuxn5a6er4xUoJxpHCw5k20QbCcXOQ346HI0o4hm7u7/poI0p2OWydD98E1CQaJXU4lUQW&#10;2y996FJPKfEuD1pVC6V1cqISxFw7smc4Qx1SiQj+Lksb0pR0fDPKE7CBeLxD1gZrubQUrdCuW6Kq&#10;kqZC484aqgOy4KATiLd8obDWJfPhhTlUBDaOKg/PuEgNeBccLUq24H79bT/m46AwSkmDCiup/7lj&#10;TlCivxsc4X1/OIySTM5wdDtAx11H1tcRs6vngAT08T1ZnsyYH/TJlA7qN3wMs3grhpjheHdJw8mc&#10;h073+Ji4mM1SEorQsrA0K8sjdCQ8TuK1fWPOHscVcM5PcNIiKz5MrcuNJw3MdgGkSiO9sHqkHwWc&#10;RHF8bPGFXPsp6/JLmP4GAAD//wMAUEsDBBQABgAIAAAAIQCcmiIi4QAAAAkBAAAPAAAAZHJzL2Rv&#10;d25yZXYueG1sTI/LboMwEEX3lfoP1lTqpkpMAiERxURV1YfUXUKbKDsHTwEVjxF2gP59zarZzWiO&#10;7pybbkfdsB47WxsSsJgHwJAKo2oqBXzmr7MNMOskKdkYQgG/aGGb3d6kMlFmoB32e1cyH0I2kQIq&#10;59qEc1tUqKWdmxbJ375Np6Xza1dy1cnBh+uGL4Mg5lrW5D9UssXnCouf/UULOD2Uxw87vn0N4Sps&#10;X977fH1QuRD3d+PTIzCHo/uHYdL36pB5p7O5kLKsETBbRJFHpyFeApuITQjsLCCKV8CzlF83yP4A&#10;AAD//wMAUEsBAi0AFAAGAAgAAAAhALaDOJL+AAAA4QEAABMAAAAAAAAAAAAAAAAAAAAAAFtDb250&#10;ZW50X1R5cGVzXS54bWxQSwECLQAUAAYACAAAACEAOP0h/9YAAACUAQAACwAAAAAAAAAAAAAAAAAv&#10;AQAAX3JlbHMvLnJlbHNQSwECLQAUAAYACAAAACEArVvRai8CAABaBAAADgAAAAAAAAAAAAAAAAAu&#10;AgAAZHJzL2Uyb0RvYy54bWxQSwECLQAUAAYACAAAACEAnJoiIuEAAAAJAQAADwAAAAAAAAAAAAAA&#10;AACJBAAAZHJzL2Rvd25yZXYueG1sUEsFBgAAAAAEAAQA8wAAAJcFAAAAAA==&#10;" fillcolor="white [3201]" stroked="f" strokeweight=".5pt">
                <v:textbox>
                  <w:txbxContent>
                    <w:p w14:paraId="3E8FE9C8" w14:textId="77777777" w:rsidR="00BA30AD" w:rsidRPr="005F7EC9" w:rsidRDefault="00BA30AD" w:rsidP="00BA30AD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47455B">
        <w:rPr>
          <w:noProof/>
        </w:rPr>
        <w:drawing>
          <wp:inline distT="0" distB="0" distL="0" distR="0" wp14:anchorId="5C9F74EE" wp14:editId="6C55A41A">
            <wp:extent cx="5263116" cy="2350971"/>
            <wp:effectExtent l="0" t="0" r="0" b="0"/>
            <wp:docPr id="1141720528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560" cy="2355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4D69">
        <w:t xml:space="preserve"> </w:t>
      </w:r>
      <w:r w:rsidRPr="001104E8">
        <w:t xml:space="preserve"> </w:t>
      </w:r>
      <w:r w:rsidRPr="008C5197">
        <w:t xml:space="preserve"> </w:t>
      </w:r>
      <w:r w:rsidRPr="0047455B">
        <w:rPr>
          <w:noProof/>
        </w:rPr>
        <w:drawing>
          <wp:inline distT="0" distB="0" distL="0" distR="0" wp14:anchorId="2C856AE3" wp14:editId="1562609B">
            <wp:extent cx="5316279" cy="2374718"/>
            <wp:effectExtent l="0" t="0" r="0" b="0"/>
            <wp:docPr id="2082131332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112" cy="2378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741D8">
        <w:rPr>
          <w:noProof/>
        </w:rPr>
        <w:drawing>
          <wp:inline distT="0" distB="0" distL="0" distR="0" wp14:anchorId="7A20E17D" wp14:editId="5A7767AD">
            <wp:extent cx="5355698" cy="2392326"/>
            <wp:effectExtent l="0" t="0" r="0" b="0"/>
            <wp:docPr id="113118836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643" cy="2395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1CD8C" w14:textId="77777777" w:rsidR="00B76DAE" w:rsidRDefault="00B76DAE"/>
    <w:sectPr w:rsidR="00B76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0AD"/>
    <w:rsid w:val="001E1276"/>
    <w:rsid w:val="008C4797"/>
    <w:rsid w:val="009113C3"/>
    <w:rsid w:val="00B76DAE"/>
    <w:rsid w:val="00BA30AD"/>
    <w:rsid w:val="00BE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AF1DD"/>
  <w15:chartTrackingRefBased/>
  <w15:docId w15:val="{9EF7A7AA-D30F-4552-B1B4-308E1BB2C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0A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FA8BE162FB446AC6606A954624833" ma:contentTypeVersion="18" ma:contentTypeDescription="Create a new document." ma:contentTypeScope="" ma:versionID="4821882dca1101a91f65540158f666e1">
  <xsd:schema xmlns:xsd="http://www.w3.org/2001/XMLSchema" xmlns:xs="http://www.w3.org/2001/XMLSchema" xmlns:p="http://schemas.microsoft.com/office/2006/metadata/properties" xmlns:ns2="794bfe32-0f56-449b-8ecc-25428792fac9" xmlns:ns3="a754332a-e606-4ca7-be18-e6605999f6d4" xmlns:ns4="b3026b64-4673-4629-9b6d-00675f9c0ce6" targetNamespace="http://schemas.microsoft.com/office/2006/metadata/properties" ma:root="true" ma:fieldsID="5af6e58d3951ee0b6af1ef445a0fedf9" ns2:_="" ns3:_="" ns4:_="">
    <xsd:import namespace="794bfe32-0f56-449b-8ecc-25428792fac9"/>
    <xsd:import namespace="a754332a-e606-4ca7-be18-e6605999f6d4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4bfe32-0f56-449b-8ecc-25428792fa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54332a-e606-4ca7-be18-e6605999f6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847634f-84cc-4c8b-9fcf-186cd35a5259}" ma:internalName="TaxCatchAll" ma:showField="CatchAllData" ma:web="a754332a-e606-4ca7-be18-e6605999f6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026b64-4673-4629-9b6d-00675f9c0ce6" xsi:nil="true"/>
    <lcf76f155ced4ddcb4097134ff3c332f xmlns="794bfe32-0f56-449b-8ecc-25428792fac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D8DA7A2-E4ED-421F-848E-9C75019465D2}"/>
</file>

<file path=customXml/itemProps2.xml><?xml version="1.0" encoding="utf-8"?>
<ds:datastoreItem xmlns:ds="http://schemas.openxmlformats.org/officeDocument/2006/customXml" ds:itemID="{22D90009-6DBC-40CE-8C03-F3F8C37E0C4C}"/>
</file>

<file path=customXml/itemProps3.xml><?xml version="1.0" encoding="utf-8"?>
<ds:datastoreItem xmlns:ds="http://schemas.openxmlformats.org/officeDocument/2006/customXml" ds:itemID="{9BAE0B83-2F0B-45FF-A5B5-DF164183CC8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Middlebrook</dc:creator>
  <cp:keywords/>
  <dc:description/>
  <cp:lastModifiedBy>Brooke Middlebrook</cp:lastModifiedBy>
  <cp:revision>1</cp:revision>
  <dcterms:created xsi:type="dcterms:W3CDTF">2024-02-13T22:37:00Z</dcterms:created>
  <dcterms:modified xsi:type="dcterms:W3CDTF">2024-02-13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5FA8BE162FB446AC6606A954624833</vt:lpwstr>
  </property>
</Properties>
</file>